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. S1.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ource and information of the 39 analyzed assembli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75.000000000002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28.3857315598552"/>
        <w:gridCol w:w="1392.1704957678357"/>
        <w:gridCol w:w="924.2140266021767"/>
        <w:gridCol w:w="1064.6009673518745"/>
        <w:gridCol w:w="1064.6009673518745"/>
        <w:gridCol w:w="1064.6009673518745"/>
        <w:gridCol w:w="842.3216444981863"/>
        <w:gridCol w:w="1064.6009673518745"/>
        <w:gridCol w:w="1029.50423216445"/>
        <w:tblGridChange w:id="0">
          <w:tblGrid>
            <w:gridCol w:w="1228.3857315598552"/>
            <w:gridCol w:w="1392.1704957678357"/>
            <w:gridCol w:w="924.2140266021767"/>
            <w:gridCol w:w="1064.6009673518745"/>
            <w:gridCol w:w="1064.6009673518745"/>
            <w:gridCol w:w="1064.6009673518745"/>
            <w:gridCol w:w="842.3216444981863"/>
            <w:gridCol w:w="1064.6009673518745"/>
            <w:gridCol w:w="1029.5042321644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Genome sour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Assembly lev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Assembly length (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Sequencing cover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Sequencing technolo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Contig N50 (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Scaffold N50 (b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Taxonom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Helobdella robus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0032686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5,376,169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.9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ang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2,1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,060,1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nnel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Dinophilus gyrocili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90406304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7,897,2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3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79,1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241,8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nnel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Capitella tel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0032836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33,283,2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.9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ang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1,9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88,4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Annel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Acanthopleura granul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616587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06,536,9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xford Nanopore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098,9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,921,4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lyplacophor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Octopus sin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00634580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719,151,9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85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90,2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5,892,7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ephalopo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Octopus bimaculoid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00119413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338,188,7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2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,5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75,1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ephalopo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Lottia gigan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00032738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59,505,6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8.87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ang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6,0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870,0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astropo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Crysomallon squamifer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2"/>
                <w:szCs w:val="12"/>
                <w:highlight w:val="white"/>
                <w:rtl w:val="0"/>
              </w:rPr>
              <w:t xml:space="preserve">Dryad; https://doi.org/10.5061/dryad.24053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22222"/>
                <w:sz w:val="12"/>
                <w:szCs w:val="1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22222"/>
                <w:sz w:val="12"/>
                <w:szCs w:val="1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2"/>
                <w:szCs w:val="12"/>
                <w:highlight w:val="white"/>
                <w:rtl w:val="0"/>
              </w:rPr>
              <w:t xml:space="preserve">404,615,2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22222"/>
                <w:sz w:val="12"/>
                <w:szCs w:val="1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2"/>
                <w:szCs w:val="12"/>
                <w:highlight w:val="white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22222"/>
                <w:sz w:val="12"/>
                <w:szCs w:val="1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2"/>
                <w:szCs w:val="12"/>
                <w:highlight w:val="white"/>
                <w:rtl w:val="0"/>
              </w:rPr>
              <w:t xml:space="preserve">Oxford Nanoporer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88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0,197,6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astropo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Pomacea canalicul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00307304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40,159,6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072,8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1,531,2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astropo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Biomphalaria glabr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00045736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16,388,0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7.5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4"/>
                <w:szCs w:val="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454 FLX Titan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,2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8,0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astropo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Acanthina immacul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0976088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653,153,9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25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,802,4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6,367,6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astropo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highlight w:val="white"/>
                <w:rtl w:val="0"/>
              </w:rPr>
              <w:t xml:space="preserve">Potamilus streckerson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674629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776,755,6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10X Genomi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032,6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051,2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aleoheterodonta - Union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c1d1e"/>
                <w:sz w:val="12"/>
                <w:szCs w:val="12"/>
                <w:highlight w:val="white"/>
                <w:rtl w:val="0"/>
              </w:rPr>
              <w:t xml:space="preserve">Megalonaias nerv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661785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365,218,3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xford Nanopore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0,1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0,6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aleoheterodonta - Union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Solen grand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2122901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324,491,6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0,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7,678,1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Imparidentia - Adepedonta</w:t>
            </w:r>
          </w:p>
        </w:tc>
      </w:tr>
      <w:tr>
        <w:trPr>
          <w:cantSplit w:val="0"/>
          <w:trHeight w:val="495.9765625000011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Sinonovacula constric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GCA_00784412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220,848,2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61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76,9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5,929,6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Imparidentia - Adepedont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Dreissena rostriform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Phaidra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https://phaidra.univie.ac.at/view/o:9801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1,241,502,9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92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31.4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Imparidentia - My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Archivesica marissin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484369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544,610,6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8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9,1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4,312,5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 - Imparidentia - Vener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Cyclina sin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293229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03,119,9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47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587,0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6,470,1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 - Imparidentia - Vener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Mercenaria mercena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480567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788,352,6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55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773,4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1,379,2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 - Imparidentia - Vener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Ruditapes philippinar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42424"/>
                <w:sz w:val="12"/>
                <w:szCs w:val="12"/>
                <w:highlight w:val="white"/>
                <w:rtl w:val="0"/>
              </w:rPr>
              <w:t xml:space="preserve">NCBI: GCA_026571515.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onti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408,186,1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83,0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/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 - Imparidentia - Vener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Anadara kagoshim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2129210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115,236,3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3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935,3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0,635,2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a - Arc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Scapharca broughton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igaDB; 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12"/>
                  <w:szCs w:val="12"/>
                  <w:u w:val="single"/>
                  <w:rtl w:val="0"/>
                </w:rPr>
                <w:t xml:space="preserve">h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ttp://dx.doi.org/10.5524/1006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884,566,0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Nanopore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797,7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4,995,6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 - Pteriomorphia - Arc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Tegillarca grano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337562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97,648,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0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05,8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2,616,9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 - Pteriomorphia - Arc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Myzuhopecten yesso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00211388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87,588,6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97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5,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803,6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Pectin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Chlamys farre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olluscDB; http://mgbase.qnlm.ac/h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816,498,4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82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1,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55,1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Pectin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Pecten maxim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90265298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18,306,3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4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10X Genomi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258,7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4,824,3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Pectin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Argopecten irradians concentric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ryad; https://datadryad.org/stash/dataset/doi:10.5061/dryad.hdr7sqvd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874,821,8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82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3,7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246,7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Pectin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Argopecten purpur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olluscDB</w:t>
            </w:r>
          </w:p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http://mgbase.qnlm.ac/h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24,780,5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48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4"/>
                <w:szCs w:val="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shd w:fill="fffcf0" w:val="clear"/>
                <w:rtl w:val="0"/>
              </w:rPr>
              <w:t xml:space="preserve">81,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022,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a - Pectinida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Pinctada fuc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igaDB;</w:t>
            </w:r>
          </w:p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http://gigadb.org/dataset/1002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91,016,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4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21,0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9,022,6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Ostre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Saccostrea glomer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bSROG; http://soft.bioinfo-minzhao.org/srog/#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88,118,5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0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a2a2a"/>
                <w:sz w:val="12"/>
                <w:szCs w:val="12"/>
                <w:highlight w:val="white"/>
                <w:rtl w:val="0"/>
              </w:rPr>
              <w:t xml:space="preserve">39,8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804,2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Ostre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Crassostrea virgin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00202276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84,741,1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87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971,2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5,944,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Ostre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Crassostrea ariak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2056787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13,913,9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99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xford Nanop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,726,2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2,260,5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Ostre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Crassostrea gig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F_90280664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47,887,0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7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564,4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58,462,9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- Pteriomorphia - Ostre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Mytilus corusc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731137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566,529,9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xford Nanop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481,1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99,542,3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Pteriomorphia - Mytil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Mytilus edul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CBI; GCA_01992527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Chromos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651,313,2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96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490,7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16,503,1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Pteriomorphia - Mytil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Limnoperna fortune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GigaDB; http://gigadb.org/dataset/1003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673,125,8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60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acBio + 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4"/>
                <w:szCs w:val="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32,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12,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Pteriomorphia - Mytil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Modiolus philippinar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ryad; https://datadryad.org/stash/dataset/doi:10.5061/dryad.h99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629,649,6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09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4"/>
                <w:szCs w:val="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18,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0,1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Pteriomorphia - Mytilid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2"/>
                <w:szCs w:val="12"/>
                <w:rtl w:val="0"/>
              </w:rPr>
              <w:t xml:space="preserve">Bathymodiolus platifr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ryad; https://datadryad.org/stash/dataset/doi:10.5061/dryad.h99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,659,280,9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19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Illum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4"/>
                <w:szCs w:val="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highlight w:val="white"/>
                <w:rtl w:val="0"/>
              </w:rPr>
              <w:t xml:space="preserve">12,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43,3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valvia Pteriomorphia - Mytilida</w:t>
            </w:r>
          </w:p>
        </w:tc>
      </w:tr>
    </w:tbl>
    <w:p w:rsidR="00000000" w:rsidDel="00000000" w:rsidP="00000000" w:rsidRDefault="00000000" w:rsidRPr="00000000" w14:paraId="00000165">
      <w:pPr>
        <w:rPr>
          <w:rFonts w:ascii="Times New Roman" w:cs="Times New Roman" w:eastAsia="Times New Roman" w:hAnsi="Times New Roman"/>
          <w:sz w:val="12"/>
          <w:szCs w:val="12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://dx.doi.org/10.5524/1006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Var7ZE/kQ4UyAG4MoCN7qD0/xOw==">AMUW2mUtmuGwgUgC3JiD6+a9MXOkuzVxKFh9WDq3tgqG/m0gjpwg+TktPi4qaBRSZMYleG5d1APiRpqo3PcmGilGtBuDYuAClxkZEM9/DGN5oV+9hFvegA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